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72F93" w14:textId="4AC42883" w:rsidR="00400BD3" w:rsidRDefault="0031209E" w:rsidP="00400BD3">
      <w:pPr>
        <w:spacing w:before="120" w:after="120" w:line="240" w:lineRule="auto"/>
        <w:jc w:val="both"/>
        <w:rPr>
          <w:rFonts w:cs="Calibri"/>
          <w:b/>
          <w:bCs/>
          <w:sz w:val="22"/>
          <w:szCs w:val="22"/>
          <w:lang w:val="en-GB"/>
        </w:rPr>
      </w:pPr>
      <w:r w:rsidRPr="006C51FF">
        <w:rPr>
          <w:rFonts w:cs="Times New Roman"/>
          <w:b/>
          <w:bCs/>
          <w:sz w:val="22"/>
          <w:szCs w:val="22"/>
          <w:lang w:val="en-GB"/>
        </w:rPr>
        <w:t xml:space="preserve">Supporting Information File S2: </w:t>
      </w:r>
      <w:r w:rsidR="00023F98" w:rsidRPr="006C51FF">
        <w:rPr>
          <w:rFonts w:cs="Calibri"/>
          <w:b/>
          <w:bCs/>
          <w:sz w:val="22"/>
          <w:szCs w:val="22"/>
          <w:lang w:val="en-GB"/>
        </w:rPr>
        <w:t xml:space="preserve">Full model results </w:t>
      </w:r>
      <w:r w:rsidR="00C2497E" w:rsidRPr="006C51FF">
        <w:rPr>
          <w:rFonts w:cs="Calibri"/>
          <w:b/>
          <w:bCs/>
          <w:sz w:val="22"/>
          <w:szCs w:val="22"/>
          <w:lang w:val="en-GB"/>
        </w:rPr>
        <w:t xml:space="preserve">across </w:t>
      </w:r>
      <w:r w:rsidR="00AA4E01" w:rsidRPr="006C51FF">
        <w:rPr>
          <w:rFonts w:cs="Calibri"/>
          <w:b/>
          <w:bCs/>
          <w:sz w:val="22"/>
          <w:szCs w:val="22"/>
          <w:lang w:val="en-GB"/>
        </w:rPr>
        <w:t xml:space="preserve">implementation scenarios </w:t>
      </w:r>
      <w:r w:rsidR="002B6C89" w:rsidRPr="006C51FF">
        <w:rPr>
          <w:rFonts w:cs="Calibri"/>
          <w:b/>
          <w:bCs/>
          <w:sz w:val="22"/>
          <w:szCs w:val="22"/>
          <w:lang w:val="en-GB"/>
        </w:rPr>
        <w:t xml:space="preserve">and targeting strategies </w:t>
      </w:r>
      <w:r w:rsidR="00AA4E01" w:rsidRPr="006C51FF">
        <w:rPr>
          <w:rFonts w:cs="Calibri"/>
          <w:b/>
          <w:bCs/>
          <w:sz w:val="22"/>
          <w:szCs w:val="22"/>
          <w:lang w:val="en-GB"/>
        </w:rPr>
        <w:t>for</w:t>
      </w:r>
      <w:r w:rsidR="00023F98" w:rsidRPr="006C51FF">
        <w:rPr>
          <w:rFonts w:cs="Calibri"/>
          <w:b/>
          <w:bCs/>
          <w:sz w:val="22"/>
          <w:szCs w:val="22"/>
          <w:lang w:val="en-GB"/>
        </w:rPr>
        <w:t xml:space="preserve"> lenacapavir pre</w:t>
      </w:r>
      <w:r w:rsidR="006E0178" w:rsidRPr="006C51FF">
        <w:rPr>
          <w:rFonts w:cs="Calibri"/>
          <w:b/>
          <w:bCs/>
          <w:sz w:val="22"/>
          <w:szCs w:val="22"/>
          <w:lang w:val="en-GB"/>
        </w:rPr>
        <w:t>-</w:t>
      </w:r>
      <w:r w:rsidR="00023F98" w:rsidRPr="006C51FF">
        <w:rPr>
          <w:rFonts w:cs="Calibri"/>
          <w:b/>
          <w:bCs/>
          <w:sz w:val="22"/>
          <w:szCs w:val="22"/>
          <w:lang w:val="en-GB"/>
        </w:rPr>
        <w:t>exposure prophylaxis rollout in sub-Saharan Africa</w:t>
      </w:r>
    </w:p>
    <w:p w14:paraId="566ACEDD" w14:textId="5F2D7D14" w:rsidR="006C51FF" w:rsidRPr="006C51FF" w:rsidRDefault="006C51FF" w:rsidP="00400BD3">
      <w:pPr>
        <w:spacing w:before="120" w:after="120" w:line="240" w:lineRule="auto"/>
        <w:jc w:val="both"/>
        <w:rPr>
          <w:rFonts w:cs="Calibri"/>
          <w:b/>
          <w:bCs/>
          <w:sz w:val="22"/>
          <w:szCs w:val="22"/>
          <w:lang w:val="en-GB"/>
        </w:rPr>
      </w:pPr>
      <w:r w:rsidRPr="006C51FF">
        <w:rPr>
          <w:rFonts w:cs="Calibri"/>
          <w:b/>
          <w:bCs/>
          <w:sz w:val="22"/>
          <w:szCs w:val="22"/>
          <w:lang w:val="en-GB"/>
        </w:rPr>
        <w:t>Table S2A. Epidemiological impact and coverage outcomes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280"/>
        <w:gridCol w:w="1399"/>
        <w:gridCol w:w="2052"/>
        <w:gridCol w:w="2052"/>
        <w:gridCol w:w="2053"/>
        <w:gridCol w:w="2052"/>
        <w:gridCol w:w="2053"/>
      </w:tblGrid>
      <w:tr w:rsidR="006C51FF" w:rsidRPr="00844E64" w14:paraId="0062216A" w14:textId="77777777" w:rsidTr="005E3E9F">
        <w:trPr>
          <w:trHeight w:val="677"/>
        </w:trPr>
        <w:tc>
          <w:tcPr>
            <w:tcW w:w="2280" w:type="dxa"/>
            <w:hideMark/>
          </w:tcPr>
          <w:p w14:paraId="0CEE9CD0" w14:textId="3018D511" w:rsidR="006C51FF" w:rsidRPr="00844E64" w:rsidRDefault="006C51FF" w:rsidP="006C51FF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mplementation scenario</w:t>
            </w:r>
          </w:p>
        </w:tc>
        <w:tc>
          <w:tcPr>
            <w:tcW w:w="1399" w:type="dxa"/>
          </w:tcPr>
          <w:p w14:paraId="6F6819DF" w14:textId="045AF1E2" w:rsidR="006C51FF" w:rsidRPr="00844E64" w:rsidRDefault="006C51FF" w:rsidP="006C51FF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argeting strategy</w:t>
            </w:r>
          </w:p>
        </w:tc>
        <w:tc>
          <w:tcPr>
            <w:tcW w:w="2052" w:type="dxa"/>
            <w:hideMark/>
          </w:tcPr>
          <w:p w14:paraId="7784918E" w14:textId="75F6AF52" w:rsidR="006C51FF" w:rsidRPr="00844E64" w:rsidRDefault="006C51FF" w:rsidP="006C51FF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gnant and breastfeeding women reached</w:t>
            </w:r>
          </w:p>
        </w:tc>
        <w:tc>
          <w:tcPr>
            <w:tcW w:w="2052" w:type="dxa"/>
            <w:hideMark/>
          </w:tcPr>
          <w:p w14:paraId="33D0E5A7" w14:textId="77777777" w:rsidR="006C51FF" w:rsidRPr="00844E64" w:rsidRDefault="006C51FF" w:rsidP="006C51FF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ffective person-years protected</w:t>
            </w:r>
          </w:p>
        </w:tc>
        <w:tc>
          <w:tcPr>
            <w:tcW w:w="2053" w:type="dxa"/>
            <w:hideMark/>
          </w:tcPr>
          <w:p w14:paraId="70071540" w14:textId="2ADEC52A" w:rsidR="006C51FF" w:rsidRPr="00844E64" w:rsidRDefault="006C51FF" w:rsidP="006C51FF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Maternal HIV 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s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</w:t>
            </w:r>
          </w:p>
        </w:tc>
        <w:tc>
          <w:tcPr>
            <w:tcW w:w="2052" w:type="dxa"/>
            <w:hideMark/>
          </w:tcPr>
          <w:p w14:paraId="5AC7336E" w14:textId="1B749452" w:rsidR="006C51FF" w:rsidRPr="00844E64" w:rsidRDefault="006C51FF" w:rsidP="006C51FF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Paediatric HIV 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s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</w:t>
            </w:r>
          </w:p>
        </w:tc>
        <w:tc>
          <w:tcPr>
            <w:tcW w:w="2053" w:type="dxa"/>
            <w:hideMark/>
          </w:tcPr>
          <w:p w14:paraId="270CF47B" w14:textId="35D98A8A" w:rsidR="006C51FF" w:rsidRPr="00844E64" w:rsidRDefault="001A52BD" w:rsidP="006C51FF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otal</w:t>
            </w:r>
            <w:r w:rsidR="006C51FF"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HIV 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s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6C51FF"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</w:t>
            </w:r>
          </w:p>
        </w:tc>
      </w:tr>
      <w:tr w:rsidR="006C51FF" w:rsidRPr="00844E64" w14:paraId="08CC4253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7D6AE0DC" w14:textId="554868DC" w:rsidR="006C51F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399" w:type="dxa"/>
          </w:tcPr>
          <w:p w14:paraId="574423E7" w14:textId="2FFE2805" w:rsidR="006C51FF" w:rsidRPr="00844E64" w:rsidRDefault="006C51FF" w:rsidP="006C51F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Universal rollout </w:t>
            </w:r>
          </w:p>
        </w:tc>
        <w:tc>
          <w:tcPr>
            <w:tcW w:w="2052" w:type="dxa"/>
            <w:noWrap/>
            <w:vAlign w:val="center"/>
            <w:hideMark/>
          </w:tcPr>
          <w:p w14:paraId="28895CE2" w14:textId="1FF5D7FA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5,500,000</w:t>
            </w:r>
          </w:p>
        </w:tc>
        <w:tc>
          <w:tcPr>
            <w:tcW w:w="2052" w:type="dxa"/>
            <w:noWrap/>
            <w:vAlign w:val="center"/>
            <w:hideMark/>
          </w:tcPr>
          <w:p w14:paraId="38BD1D7F" w14:textId="71B56A9A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8,925,800</w:t>
            </w:r>
          </w:p>
        </w:tc>
        <w:tc>
          <w:tcPr>
            <w:tcW w:w="2053" w:type="dxa"/>
            <w:noWrap/>
            <w:vAlign w:val="center"/>
            <w:hideMark/>
          </w:tcPr>
          <w:p w14:paraId="4A217158" w14:textId="1ED8018E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44,500</w:t>
            </w:r>
          </w:p>
        </w:tc>
        <w:tc>
          <w:tcPr>
            <w:tcW w:w="2052" w:type="dxa"/>
            <w:noWrap/>
            <w:vAlign w:val="center"/>
            <w:hideMark/>
          </w:tcPr>
          <w:p w14:paraId="00061F81" w14:textId="71F9443B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1,600</w:t>
            </w:r>
          </w:p>
        </w:tc>
        <w:tc>
          <w:tcPr>
            <w:tcW w:w="2053" w:type="dxa"/>
            <w:noWrap/>
            <w:vAlign w:val="center"/>
            <w:hideMark/>
          </w:tcPr>
          <w:p w14:paraId="05F345E0" w14:textId="6DDAB58D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56,100</w:t>
            </w:r>
          </w:p>
        </w:tc>
      </w:tr>
      <w:tr w:rsidR="006C51FF" w:rsidRPr="00844E64" w14:paraId="376CF3D7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657C9554" w14:textId="1A915014" w:rsidR="006C51F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399" w:type="dxa"/>
          </w:tcPr>
          <w:p w14:paraId="75FE3EEE" w14:textId="44521524" w:rsidR="006C51FF" w:rsidRPr="00844E64" w:rsidRDefault="006C51FF" w:rsidP="006C51F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Universal rollout </w:t>
            </w:r>
          </w:p>
        </w:tc>
        <w:tc>
          <w:tcPr>
            <w:tcW w:w="2052" w:type="dxa"/>
            <w:noWrap/>
            <w:vAlign w:val="center"/>
            <w:hideMark/>
          </w:tcPr>
          <w:p w14:paraId="046D0765" w14:textId="48BA0F9B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9,200,000</w:t>
            </w:r>
          </w:p>
        </w:tc>
        <w:tc>
          <w:tcPr>
            <w:tcW w:w="2052" w:type="dxa"/>
            <w:noWrap/>
            <w:vAlign w:val="center"/>
            <w:hideMark/>
          </w:tcPr>
          <w:p w14:paraId="65C16C54" w14:textId="7A658D70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85,551,209</w:t>
            </w:r>
          </w:p>
        </w:tc>
        <w:tc>
          <w:tcPr>
            <w:tcW w:w="2053" w:type="dxa"/>
            <w:noWrap/>
            <w:vAlign w:val="center"/>
            <w:hideMark/>
          </w:tcPr>
          <w:p w14:paraId="4865CD06" w14:textId="2743110B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97,700</w:t>
            </w:r>
          </w:p>
        </w:tc>
        <w:tc>
          <w:tcPr>
            <w:tcW w:w="2052" w:type="dxa"/>
            <w:noWrap/>
            <w:vAlign w:val="center"/>
            <w:hideMark/>
          </w:tcPr>
          <w:p w14:paraId="04773859" w14:textId="17367C54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5,500</w:t>
            </w:r>
          </w:p>
        </w:tc>
        <w:tc>
          <w:tcPr>
            <w:tcW w:w="2053" w:type="dxa"/>
            <w:noWrap/>
            <w:vAlign w:val="center"/>
            <w:hideMark/>
          </w:tcPr>
          <w:p w14:paraId="6CB967A6" w14:textId="2EE73C47" w:rsidR="006C51FF" w:rsidRPr="00844E64" w:rsidRDefault="006C51F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23,000</w:t>
            </w:r>
          </w:p>
        </w:tc>
      </w:tr>
      <w:tr w:rsidR="000F4B9F" w:rsidRPr="00844E64" w14:paraId="683040AA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6B1634D7" w14:textId="4BC9D27C" w:rsidR="000F4B9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399" w:type="dxa"/>
          </w:tcPr>
          <w:p w14:paraId="4F40FDD5" w14:textId="234E066F" w:rsidR="000F4B9F" w:rsidRPr="00844E64" w:rsidRDefault="000F4B9F" w:rsidP="000F4B9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3%</w:t>
            </w:r>
          </w:p>
        </w:tc>
        <w:tc>
          <w:tcPr>
            <w:tcW w:w="2052" w:type="dxa"/>
            <w:noWrap/>
            <w:vAlign w:val="center"/>
            <w:hideMark/>
          </w:tcPr>
          <w:p w14:paraId="2445FCDA" w14:textId="3D550630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,000,000</w:t>
            </w:r>
          </w:p>
        </w:tc>
        <w:tc>
          <w:tcPr>
            <w:tcW w:w="2052" w:type="dxa"/>
            <w:noWrap/>
            <w:vAlign w:val="center"/>
            <w:hideMark/>
          </w:tcPr>
          <w:p w14:paraId="2C01F1DE" w14:textId="53451E0C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,059,067</w:t>
            </w:r>
          </w:p>
        </w:tc>
        <w:tc>
          <w:tcPr>
            <w:tcW w:w="2053" w:type="dxa"/>
            <w:noWrap/>
            <w:vAlign w:val="center"/>
            <w:hideMark/>
          </w:tcPr>
          <w:p w14:paraId="61A88DBD" w14:textId="6A57FC74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9,180</w:t>
            </w:r>
          </w:p>
        </w:tc>
        <w:tc>
          <w:tcPr>
            <w:tcW w:w="2052" w:type="dxa"/>
            <w:noWrap/>
            <w:vAlign w:val="center"/>
            <w:hideMark/>
          </w:tcPr>
          <w:p w14:paraId="1A527F6D" w14:textId="6D6C332F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,390</w:t>
            </w:r>
          </w:p>
        </w:tc>
        <w:tc>
          <w:tcPr>
            <w:tcW w:w="2053" w:type="dxa"/>
            <w:noWrap/>
            <w:vAlign w:val="center"/>
            <w:hideMark/>
          </w:tcPr>
          <w:p w14:paraId="69EF446C" w14:textId="42DBE821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1,600</w:t>
            </w:r>
          </w:p>
        </w:tc>
      </w:tr>
      <w:tr w:rsidR="000F4B9F" w:rsidRPr="00844E64" w14:paraId="5D0BC2DF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3225C95A" w14:textId="5230CE52" w:rsidR="000F4B9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399" w:type="dxa"/>
          </w:tcPr>
          <w:p w14:paraId="17FEC52A" w14:textId="6F6A62E4" w:rsidR="000F4B9F" w:rsidRPr="00844E64" w:rsidRDefault="000F4B9F" w:rsidP="000F4B9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3%</w:t>
            </w:r>
          </w:p>
        </w:tc>
        <w:tc>
          <w:tcPr>
            <w:tcW w:w="2052" w:type="dxa"/>
            <w:noWrap/>
            <w:vAlign w:val="center"/>
            <w:hideMark/>
          </w:tcPr>
          <w:p w14:paraId="4C910E54" w14:textId="06CA7147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,080,000</w:t>
            </w:r>
          </w:p>
        </w:tc>
        <w:tc>
          <w:tcPr>
            <w:tcW w:w="2052" w:type="dxa"/>
            <w:noWrap/>
            <w:vAlign w:val="center"/>
            <w:hideMark/>
          </w:tcPr>
          <w:p w14:paraId="73DF95DD" w14:textId="00FE5236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6,723,223</w:t>
            </w:r>
          </w:p>
        </w:tc>
        <w:tc>
          <w:tcPr>
            <w:tcW w:w="2053" w:type="dxa"/>
            <w:noWrap/>
            <w:vAlign w:val="center"/>
            <w:hideMark/>
          </w:tcPr>
          <w:p w14:paraId="638527F5" w14:textId="3EF0174A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0,200</w:t>
            </w:r>
          </w:p>
        </w:tc>
        <w:tc>
          <w:tcPr>
            <w:tcW w:w="2052" w:type="dxa"/>
            <w:noWrap/>
            <w:vAlign w:val="center"/>
            <w:hideMark/>
          </w:tcPr>
          <w:p w14:paraId="065AD8C5" w14:textId="55F1DEA0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5,260</w:t>
            </w:r>
          </w:p>
        </w:tc>
        <w:tc>
          <w:tcPr>
            <w:tcW w:w="2053" w:type="dxa"/>
            <w:noWrap/>
            <w:vAlign w:val="center"/>
            <w:hideMark/>
          </w:tcPr>
          <w:p w14:paraId="663AAD38" w14:textId="20637FDB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5,400</w:t>
            </w:r>
          </w:p>
        </w:tc>
      </w:tr>
      <w:tr w:rsidR="000F4B9F" w:rsidRPr="00844E64" w14:paraId="42126AFD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7120CDF7" w14:textId="741C41E9" w:rsidR="000F4B9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399" w:type="dxa"/>
          </w:tcPr>
          <w:p w14:paraId="2DEEFD71" w14:textId="18BF60A4" w:rsidR="000F4B9F" w:rsidRPr="00844E64" w:rsidRDefault="000F4B9F" w:rsidP="000F4B9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5%</w:t>
            </w:r>
          </w:p>
        </w:tc>
        <w:tc>
          <w:tcPr>
            <w:tcW w:w="2052" w:type="dxa"/>
            <w:noWrap/>
            <w:vAlign w:val="center"/>
            <w:hideMark/>
          </w:tcPr>
          <w:p w14:paraId="66A0B195" w14:textId="63EEA822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,080,000</w:t>
            </w:r>
          </w:p>
        </w:tc>
        <w:tc>
          <w:tcPr>
            <w:tcW w:w="2052" w:type="dxa"/>
            <w:noWrap/>
            <w:vAlign w:val="center"/>
            <w:hideMark/>
          </w:tcPr>
          <w:p w14:paraId="3DC98A1B" w14:textId="1D6A3EE5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,656,877</w:t>
            </w:r>
          </w:p>
        </w:tc>
        <w:tc>
          <w:tcPr>
            <w:tcW w:w="2053" w:type="dxa"/>
            <w:noWrap/>
            <w:vAlign w:val="center"/>
            <w:hideMark/>
          </w:tcPr>
          <w:p w14:paraId="77C3F3A4" w14:textId="4170A35E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8,280</w:t>
            </w:r>
          </w:p>
        </w:tc>
        <w:tc>
          <w:tcPr>
            <w:tcW w:w="2052" w:type="dxa"/>
            <w:noWrap/>
            <w:vAlign w:val="center"/>
            <w:hideMark/>
          </w:tcPr>
          <w:p w14:paraId="3366BF82" w14:textId="1C3952B2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,160</w:t>
            </w:r>
          </w:p>
        </w:tc>
        <w:tc>
          <w:tcPr>
            <w:tcW w:w="2053" w:type="dxa"/>
            <w:noWrap/>
            <w:vAlign w:val="center"/>
            <w:hideMark/>
          </w:tcPr>
          <w:p w14:paraId="07CDAB7B" w14:textId="79061A6E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0,400</w:t>
            </w:r>
          </w:p>
        </w:tc>
      </w:tr>
      <w:tr w:rsidR="000F4B9F" w:rsidRPr="00844E64" w14:paraId="3DA2CDC0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333A0356" w14:textId="1DC81E38" w:rsidR="000F4B9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399" w:type="dxa"/>
          </w:tcPr>
          <w:p w14:paraId="23C838E4" w14:textId="6BB2A20F" w:rsidR="000F4B9F" w:rsidRPr="00844E64" w:rsidRDefault="000F4B9F" w:rsidP="000F4B9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5%</w:t>
            </w:r>
          </w:p>
        </w:tc>
        <w:tc>
          <w:tcPr>
            <w:tcW w:w="2052" w:type="dxa"/>
            <w:noWrap/>
            <w:vAlign w:val="center"/>
            <w:hideMark/>
          </w:tcPr>
          <w:p w14:paraId="4CFBF8BD" w14:textId="3EA41BAB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,670,000</w:t>
            </w:r>
          </w:p>
        </w:tc>
        <w:tc>
          <w:tcPr>
            <w:tcW w:w="2052" w:type="dxa"/>
            <w:noWrap/>
            <w:vAlign w:val="center"/>
            <w:hideMark/>
          </w:tcPr>
          <w:p w14:paraId="798259DA" w14:textId="28ECE26C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,641,488</w:t>
            </w:r>
          </w:p>
        </w:tc>
        <w:tc>
          <w:tcPr>
            <w:tcW w:w="2053" w:type="dxa"/>
            <w:noWrap/>
            <w:vAlign w:val="center"/>
            <w:hideMark/>
          </w:tcPr>
          <w:p w14:paraId="18BDEF51" w14:textId="6393468F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8,200</w:t>
            </w:r>
          </w:p>
        </w:tc>
        <w:tc>
          <w:tcPr>
            <w:tcW w:w="2052" w:type="dxa"/>
            <w:noWrap/>
            <w:vAlign w:val="center"/>
            <w:hideMark/>
          </w:tcPr>
          <w:p w14:paraId="4992B84A" w14:textId="348F28FB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4,750</w:t>
            </w:r>
          </w:p>
        </w:tc>
        <w:tc>
          <w:tcPr>
            <w:tcW w:w="2053" w:type="dxa"/>
            <w:noWrap/>
            <w:vAlign w:val="center"/>
            <w:hideMark/>
          </w:tcPr>
          <w:p w14:paraId="1CB4BBC3" w14:textId="4654A25A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3,000</w:t>
            </w:r>
          </w:p>
        </w:tc>
      </w:tr>
      <w:tr w:rsidR="000F4B9F" w:rsidRPr="00844E64" w14:paraId="16411D94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59B90E12" w14:textId="17B2D9E0" w:rsidR="000F4B9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399" w:type="dxa"/>
          </w:tcPr>
          <w:p w14:paraId="260E8CED" w14:textId="75D8DCE7" w:rsidR="000F4B9F" w:rsidRPr="00844E64" w:rsidRDefault="000F4B9F" w:rsidP="000F4B9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7%</w:t>
            </w:r>
          </w:p>
        </w:tc>
        <w:tc>
          <w:tcPr>
            <w:tcW w:w="2052" w:type="dxa"/>
            <w:noWrap/>
            <w:vAlign w:val="center"/>
            <w:hideMark/>
          </w:tcPr>
          <w:p w14:paraId="49D86DE0" w14:textId="6FC5BAF4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626,000</w:t>
            </w:r>
          </w:p>
        </w:tc>
        <w:tc>
          <w:tcPr>
            <w:tcW w:w="2052" w:type="dxa"/>
            <w:noWrap/>
            <w:vAlign w:val="center"/>
            <w:hideMark/>
          </w:tcPr>
          <w:p w14:paraId="0EFBFD40" w14:textId="59E04D0F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957,333</w:t>
            </w:r>
          </w:p>
        </w:tc>
        <w:tc>
          <w:tcPr>
            <w:tcW w:w="2053" w:type="dxa"/>
            <w:noWrap/>
            <w:vAlign w:val="center"/>
            <w:hideMark/>
          </w:tcPr>
          <w:p w14:paraId="742F2FAD" w14:textId="4D502F40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6,700</w:t>
            </w:r>
          </w:p>
        </w:tc>
        <w:tc>
          <w:tcPr>
            <w:tcW w:w="2052" w:type="dxa"/>
            <w:noWrap/>
            <w:vAlign w:val="center"/>
            <w:hideMark/>
          </w:tcPr>
          <w:p w14:paraId="5144FF3A" w14:textId="3CB3EE67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,750</w:t>
            </w:r>
          </w:p>
        </w:tc>
        <w:tc>
          <w:tcPr>
            <w:tcW w:w="2053" w:type="dxa"/>
            <w:noWrap/>
            <w:vAlign w:val="center"/>
            <w:hideMark/>
          </w:tcPr>
          <w:p w14:paraId="5F0025D1" w14:textId="36B994F9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8,450</w:t>
            </w:r>
          </w:p>
        </w:tc>
      </w:tr>
      <w:tr w:rsidR="000F4B9F" w:rsidRPr="00844E64" w14:paraId="0DA85458" w14:textId="77777777" w:rsidTr="00793A04">
        <w:trPr>
          <w:trHeight w:val="167"/>
        </w:trPr>
        <w:tc>
          <w:tcPr>
            <w:tcW w:w="2280" w:type="dxa"/>
            <w:noWrap/>
            <w:vAlign w:val="center"/>
            <w:hideMark/>
          </w:tcPr>
          <w:p w14:paraId="6D98AA96" w14:textId="66900809" w:rsidR="000F4B9F" w:rsidRPr="00844E64" w:rsidRDefault="000F4B9F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399" w:type="dxa"/>
          </w:tcPr>
          <w:p w14:paraId="39CBFB38" w14:textId="6459E2B6" w:rsidR="000F4B9F" w:rsidRPr="00844E64" w:rsidRDefault="000F4B9F" w:rsidP="000F4B9F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7%</w:t>
            </w:r>
          </w:p>
        </w:tc>
        <w:tc>
          <w:tcPr>
            <w:tcW w:w="2052" w:type="dxa"/>
            <w:noWrap/>
            <w:vAlign w:val="center"/>
            <w:hideMark/>
          </w:tcPr>
          <w:p w14:paraId="5FD89D76" w14:textId="51BAEB7C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964,000</w:t>
            </w:r>
          </w:p>
        </w:tc>
        <w:tc>
          <w:tcPr>
            <w:tcW w:w="2052" w:type="dxa"/>
            <w:noWrap/>
            <w:vAlign w:val="center"/>
            <w:hideMark/>
          </w:tcPr>
          <w:p w14:paraId="141D90F6" w14:textId="1EAB4099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,104,028</w:t>
            </w:r>
          </w:p>
        </w:tc>
        <w:tc>
          <w:tcPr>
            <w:tcW w:w="2053" w:type="dxa"/>
            <w:noWrap/>
            <w:vAlign w:val="center"/>
            <w:hideMark/>
          </w:tcPr>
          <w:p w14:paraId="4D4EDFB8" w14:textId="066D4DAA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4,700</w:t>
            </w:r>
          </w:p>
        </w:tc>
        <w:tc>
          <w:tcPr>
            <w:tcW w:w="2052" w:type="dxa"/>
            <w:noWrap/>
            <w:vAlign w:val="center"/>
            <w:hideMark/>
          </w:tcPr>
          <w:p w14:paraId="65E97214" w14:textId="5371FBC9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,840</w:t>
            </w:r>
          </w:p>
        </w:tc>
        <w:tc>
          <w:tcPr>
            <w:tcW w:w="2053" w:type="dxa"/>
            <w:noWrap/>
            <w:vAlign w:val="center"/>
            <w:hideMark/>
          </w:tcPr>
          <w:p w14:paraId="47CA5A1C" w14:textId="4DCDED68" w:rsidR="000F4B9F" w:rsidRPr="00844E64" w:rsidRDefault="000F4B9F" w:rsidP="00793A04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8,600</w:t>
            </w:r>
          </w:p>
        </w:tc>
      </w:tr>
    </w:tbl>
    <w:p w14:paraId="0415F007" w14:textId="1DF7818C" w:rsidR="006C51FF" w:rsidRPr="006C51FF" w:rsidRDefault="006C51FF" w:rsidP="006C51FF">
      <w:pPr>
        <w:spacing w:before="120" w:after="120" w:line="240" w:lineRule="auto"/>
        <w:jc w:val="both"/>
        <w:rPr>
          <w:rFonts w:cs="Calibri"/>
          <w:b/>
          <w:bCs/>
          <w:sz w:val="22"/>
          <w:szCs w:val="22"/>
          <w:lang w:val="en-GB"/>
        </w:rPr>
      </w:pPr>
      <w:r>
        <w:rPr>
          <w:rFonts w:cs="Calibri"/>
          <w:b/>
          <w:bCs/>
          <w:sz w:val="22"/>
          <w:szCs w:val="22"/>
          <w:lang w:val="en-GB"/>
        </w:rPr>
        <w:t>Table S2B</w:t>
      </w:r>
      <w:r w:rsidR="001153DD">
        <w:rPr>
          <w:rFonts w:cs="Calibri"/>
          <w:b/>
          <w:bCs/>
          <w:sz w:val="22"/>
          <w:szCs w:val="22"/>
          <w:lang w:val="en-GB"/>
        </w:rPr>
        <w:t>. Economic and cost-effectiveness outcomes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33"/>
        <w:gridCol w:w="1465"/>
        <w:gridCol w:w="1464"/>
        <w:gridCol w:w="1465"/>
        <w:gridCol w:w="1464"/>
        <w:gridCol w:w="1465"/>
        <w:gridCol w:w="1464"/>
        <w:gridCol w:w="1465"/>
      </w:tblGrid>
      <w:tr w:rsidR="003D26AC" w:rsidRPr="00844E64" w14:paraId="72C65C6B" w14:textId="77777777" w:rsidTr="005E3E9F">
        <w:trPr>
          <w:trHeight w:val="700"/>
        </w:trPr>
        <w:tc>
          <w:tcPr>
            <w:tcW w:w="2263" w:type="dxa"/>
            <w:hideMark/>
          </w:tcPr>
          <w:p w14:paraId="26C2D6E6" w14:textId="73890A63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mplementation scenario</w:t>
            </w:r>
          </w:p>
        </w:tc>
        <w:tc>
          <w:tcPr>
            <w:tcW w:w="1433" w:type="dxa"/>
          </w:tcPr>
          <w:p w14:paraId="1BBAF0FA" w14:textId="6F05DA55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argeting strategy</w:t>
            </w:r>
          </w:p>
        </w:tc>
        <w:tc>
          <w:tcPr>
            <w:tcW w:w="1465" w:type="dxa"/>
            <w:hideMark/>
          </w:tcPr>
          <w:p w14:paraId="29762A9B" w14:textId="1C23F406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rug cost (US</w:t>
            </w:r>
            <w:r w:rsidR="001153DD"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</w:t>
            </w: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64" w:type="dxa"/>
            <w:hideMark/>
          </w:tcPr>
          <w:p w14:paraId="354D3448" w14:textId="77777777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rvice delivery cost (USD)</w:t>
            </w:r>
          </w:p>
        </w:tc>
        <w:tc>
          <w:tcPr>
            <w:tcW w:w="1465" w:type="dxa"/>
            <w:hideMark/>
          </w:tcPr>
          <w:p w14:paraId="6DDB7BEE" w14:textId="77777777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otal programme cost (USD)</w:t>
            </w:r>
          </w:p>
        </w:tc>
        <w:tc>
          <w:tcPr>
            <w:tcW w:w="1464" w:type="dxa"/>
            <w:hideMark/>
          </w:tcPr>
          <w:p w14:paraId="182E4822" w14:textId="77777777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ifetime ART savings (USD)</w:t>
            </w:r>
          </w:p>
        </w:tc>
        <w:tc>
          <w:tcPr>
            <w:tcW w:w="1465" w:type="dxa"/>
            <w:hideMark/>
          </w:tcPr>
          <w:p w14:paraId="4291FEC4" w14:textId="77777777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et programme cost (USD)</w:t>
            </w:r>
          </w:p>
        </w:tc>
        <w:tc>
          <w:tcPr>
            <w:tcW w:w="1464" w:type="dxa"/>
            <w:hideMark/>
          </w:tcPr>
          <w:p w14:paraId="75E78ACE" w14:textId="1D19E98E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Cost per 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 (USD)</w:t>
            </w:r>
          </w:p>
        </w:tc>
        <w:tc>
          <w:tcPr>
            <w:tcW w:w="1465" w:type="dxa"/>
            <w:hideMark/>
          </w:tcPr>
          <w:p w14:paraId="4EC4E65D" w14:textId="7CA8FA8C" w:rsidR="003D26AC" w:rsidRPr="00844E64" w:rsidRDefault="003D26AC" w:rsidP="003D26A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Net cost per 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</w:t>
            </w:r>
            <w:r w:rsidR="009E43BF" w:rsidRPr="009E43B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 (USD)</w:t>
            </w:r>
          </w:p>
        </w:tc>
      </w:tr>
      <w:tr w:rsidR="003D26AC" w:rsidRPr="00844E64" w14:paraId="383AC68A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3ED45E85" w14:textId="650DF7E5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433" w:type="dxa"/>
          </w:tcPr>
          <w:p w14:paraId="743AF280" w14:textId="718A7186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Universal rollout </w:t>
            </w:r>
          </w:p>
        </w:tc>
        <w:tc>
          <w:tcPr>
            <w:tcW w:w="1465" w:type="dxa"/>
            <w:noWrap/>
            <w:vAlign w:val="center"/>
            <w:hideMark/>
          </w:tcPr>
          <w:p w14:paraId="6490531C" w14:textId="29820B55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,188,8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0FD13C3B" w14:textId="0CA6F464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,946,3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69005BDA" w14:textId="4F67C0BF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5,135,1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4DD0B1C8" w14:textId="52CAF24F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59,5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5A411B99" w14:textId="03F8D241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4,775,5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0ECCA389" w14:textId="451C81C5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91,600</w:t>
            </w:r>
          </w:p>
        </w:tc>
        <w:tc>
          <w:tcPr>
            <w:tcW w:w="1465" w:type="dxa"/>
            <w:noWrap/>
            <w:vAlign w:val="center"/>
            <w:hideMark/>
          </w:tcPr>
          <w:p w14:paraId="5BAA8846" w14:textId="529223EF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85,200</w:t>
            </w:r>
          </w:p>
        </w:tc>
      </w:tr>
      <w:tr w:rsidR="003D26AC" w:rsidRPr="00844E64" w14:paraId="318E6EDD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41DF5F32" w14:textId="09088FC0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433" w:type="dxa"/>
          </w:tcPr>
          <w:p w14:paraId="3153CA72" w14:textId="3E0B405A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Universal rollout </w:t>
            </w:r>
          </w:p>
        </w:tc>
        <w:tc>
          <w:tcPr>
            <w:tcW w:w="1465" w:type="dxa"/>
            <w:noWrap/>
            <w:vAlign w:val="center"/>
            <w:hideMark/>
          </w:tcPr>
          <w:p w14:paraId="718F5935" w14:textId="0B3441F8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4,905,8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235E2B7C" w14:textId="3FDE9E0F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4,277,6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6EB6F6CE" w14:textId="0FF948B6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9,183,4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7C2736F7" w14:textId="38186C82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790,2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0774A4C9" w14:textId="671BE474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8,393,2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20E25AA9" w14:textId="1BA550C9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74,500</w:t>
            </w:r>
          </w:p>
        </w:tc>
        <w:tc>
          <w:tcPr>
            <w:tcW w:w="1465" w:type="dxa"/>
            <w:noWrap/>
            <w:vAlign w:val="center"/>
            <w:hideMark/>
          </w:tcPr>
          <w:p w14:paraId="26BCBC3E" w14:textId="4A5BFE44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68,100</w:t>
            </w:r>
          </w:p>
        </w:tc>
      </w:tr>
      <w:tr w:rsidR="003D26AC" w:rsidRPr="00844E64" w14:paraId="2659A08D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403FF40B" w14:textId="20134863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433" w:type="dxa"/>
          </w:tcPr>
          <w:p w14:paraId="70822914" w14:textId="2E1929B7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3%</w:t>
            </w:r>
          </w:p>
        </w:tc>
        <w:tc>
          <w:tcPr>
            <w:tcW w:w="1465" w:type="dxa"/>
            <w:noWrap/>
            <w:vAlign w:val="center"/>
            <w:hideMark/>
          </w:tcPr>
          <w:p w14:paraId="3380F2F5" w14:textId="2FB39407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50,6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74F57093" w14:textId="716D1BD8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53,0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06ECB3DD" w14:textId="73B99910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403,5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41BCCD86" w14:textId="3E308254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74,2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032555EA" w14:textId="592577F7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29,3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4A5DA961" w14:textId="56C02344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4,900</w:t>
            </w:r>
          </w:p>
        </w:tc>
        <w:tc>
          <w:tcPr>
            <w:tcW w:w="1465" w:type="dxa"/>
            <w:noWrap/>
            <w:vAlign w:val="center"/>
            <w:hideMark/>
          </w:tcPr>
          <w:p w14:paraId="0637D100" w14:textId="72F9544B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8,500</w:t>
            </w:r>
          </w:p>
        </w:tc>
      </w:tr>
      <w:tr w:rsidR="003D26AC" w:rsidRPr="00844E64" w14:paraId="6C6E020D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577119DD" w14:textId="4D2DB118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433" w:type="dxa"/>
          </w:tcPr>
          <w:p w14:paraId="28FA088E" w14:textId="435B50B8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3%</w:t>
            </w:r>
          </w:p>
        </w:tc>
        <w:tc>
          <w:tcPr>
            <w:tcW w:w="1465" w:type="dxa"/>
            <w:noWrap/>
            <w:vAlign w:val="center"/>
            <w:hideMark/>
          </w:tcPr>
          <w:p w14:paraId="549686F3" w14:textId="0EA7A2A3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85,5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2DC3ECB9" w14:textId="1D0C44EE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36,2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505D43E2" w14:textId="46FDA0F7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721,7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2502044E" w14:textId="3FA11817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63,1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596BD796" w14:textId="275F0522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558,6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193A78A0" w14:textId="606D3E8C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8,400</w:t>
            </w:r>
          </w:p>
        </w:tc>
        <w:tc>
          <w:tcPr>
            <w:tcW w:w="1465" w:type="dxa"/>
            <w:noWrap/>
            <w:vAlign w:val="center"/>
            <w:hideMark/>
          </w:tcPr>
          <w:p w14:paraId="73325183" w14:textId="1DA0093C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2,000</w:t>
            </w:r>
          </w:p>
        </w:tc>
      </w:tr>
      <w:tr w:rsidR="003D26AC" w:rsidRPr="00844E64" w14:paraId="662B654E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5351A97A" w14:textId="73E56B29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433" w:type="dxa"/>
          </w:tcPr>
          <w:p w14:paraId="7EDF97CA" w14:textId="79F123DD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5%</w:t>
            </w:r>
          </w:p>
        </w:tc>
        <w:tc>
          <w:tcPr>
            <w:tcW w:w="1465" w:type="dxa"/>
            <w:noWrap/>
            <w:vAlign w:val="center"/>
            <w:hideMark/>
          </w:tcPr>
          <w:p w14:paraId="4DC42D8A" w14:textId="4D2E2EB6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35,7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7A13DFB2" w14:textId="6F1E5A9D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82,8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6779A453" w14:textId="3107A6C5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18,6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40A1FD50" w14:textId="40A3520B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67,0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217FB4E4" w14:textId="15C0430F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51,6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3B4B459A" w14:textId="2AA25303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0,900</w:t>
            </w:r>
          </w:p>
        </w:tc>
        <w:tc>
          <w:tcPr>
            <w:tcW w:w="1465" w:type="dxa"/>
            <w:noWrap/>
            <w:vAlign w:val="center"/>
            <w:hideMark/>
          </w:tcPr>
          <w:p w14:paraId="51B9F651" w14:textId="2366A166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4,500</w:t>
            </w:r>
          </w:p>
        </w:tc>
      </w:tr>
      <w:tr w:rsidR="003D26AC" w:rsidRPr="00844E64" w14:paraId="6F5F52DC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29DA400C" w14:textId="35381151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433" w:type="dxa"/>
          </w:tcPr>
          <w:p w14:paraId="34D7D69D" w14:textId="036B39FA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5%</w:t>
            </w:r>
          </w:p>
        </w:tc>
        <w:tc>
          <w:tcPr>
            <w:tcW w:w="1465" w:type="dxa"/>
            <w:noWrap/>
            <w:vAlign w:val="center"/>
            <w:hideMark/>
          </w:tcPr>
          <w:p w14:paraId="7B97B2F7" w14:textId="4BDD1FCD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08,8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05B9B67A" w14:textId="63BFE83B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82,1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409A2CD4" w14:textId="468F11EC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390,9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75B697EE" w14:textId="5A7858A4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47,2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78EF7A45" w14:textId="0F6F8A83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43,6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1632B02A" w14:textId="309F5050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7,000</w:t>
            </w:r>
          </w:p>
        </w:tc>
        <w:tc>
          <w:tcPr>
            <w:tcW w:w="1465" w:type="dxa"/>
            <w:noWrap/>
            <w:vAlign w:val="center"/>
            <w:hideMark/>
          </w:tcPr>
          <w:p w14:paraId="319D01EB" w14:textId="1D898451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0,600</w:t>
            </w:r>
          </w:p>
        </w:tc>
      </w:tr>
      <w:tr w:rsidR="003D26AC" w:rsidRPr="00844E64" w14:paraId="55593507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36FAAE7E" w14:textId="4D67DD11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se−case scenario</w:t>
            </w:r>
          </w:p>
        </w:tc>
        <w:tc>
          <w:tcPr>
            <w:tcW w:w="1433" w:type="dxa"/>
          </w:tcPr>
          <w:p w14:paraId="4A04F941" w14:textId="10486096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7%</w:t>
            </w:r>
          </w:p>
        </w:tc>
        <w:tc>
          <w:tcPr>
            <w:tcW w:w="1465" w:type="dxa"/>
            <w:noWrap/>
            <w:vAlign w:val="center"/>
            <w:hideMark/>
          </w:tcPr>
          <w:p w14:paraId="1776A035" w14:textId="59B2EB91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78,4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3CECC255" w14:textId="74F7C5B9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47,9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61E80FBE" w14:textId="404D476E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26,3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1EB0D633" w14:textId="50EE1CA3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54,2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011624C5" w14:textId="3BC91A7B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72,1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498D3C8F" w14:textId="6745CF5F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4,900</w:t>
            </w:r>
          </w:p>
        </w:tc>
        <w:tc>
          <w:tcPr>
            <w:tcW w:w="1465" w:type="dxa"/>
            <w:noWrap/>
            <w:vAlign w:val="center"/>
            <w:hideMark/>
          </w:tcPr>
          <w:p w14:paraId="4A590D1F" w14:textId="0A78CC21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8,530</w:t>
            </w:r>
          </w:p>
        </w:tc>
      </w:tr>
      <w:tr w:rsidR="003D26AC" w:rsidRPr="00844E64" w14:paraId="61EC0BC0" w14:textId="77777777" w:rsidTr="00F374D9">
        <w:trPr>
          <w:trHeight w:val="174"/>
        </w:trPr>
        <w:tc>
          <w:tcPr>
            <w:tcW w:w="2263" w:type="dxa"/>
            <w:noWrap/>
            <w:vAlign w:val="center"/>
            <w:hideMark/>
          </w:tcPr>
          <w:p w14:paraId="5A54346B" w14:textId="0785D2D4" w:rsidR="003D26AC" w:rsidRPr="00844E64" w:rsidRDefault="003D26AC" w:rsidP="005E3E9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per−bound scenario</w:t>
            </w:r>
          </w:p>
        </w:tc>
        <w:tc>
          <w:tcPr>
            <w:tcW w:w="1433" w:type="dxa"/>
          </w:tcPr>
          <w:p w14:paraId="6B6BD5C5" w14:textId="785DF47B" w:rsidR="003D26AC" w:rsidRPr="00844E64" w:rsidRDefault="003D26AC" w:rsidP="003D26AC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844E6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≥0.7%</w:t>
            </w:r>
          </w:p>
        </w:tc>
        <w:tc>
          <w:tcPr>
            <w:tcW w:w="1465" w:type="dxa"/>
            <w:noWrap/>
            <w:vAlign w:val="center"/>
            <w:hideMark/>
          </w:tcPr>
          <w:p w14:paraId="29470670" w14:textId="2A5185B7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20,7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24CEACCA" w14:textId="14659817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05,2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27C77A68" w14:textId="420BCB7C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225,9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2AAFA406" w14:textId="222F503F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19,100,000</w:t>
            </w:r>
          </w:p>
        </w:tc>
        <w:tc>
          <w:tcPr>
            <w:tcW w:w="1465" w:type="dxa"/>
            <w:noWrap/>
            <w:vAlign w:val="center"/>
            <w:hideMark/>
          </w:tcPr>
          <w:p w14:paraId="2F345585" w14:textId="33824520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06,700,000</w:t>
            </w:r>
          </w:p>
        </w:tc>
        <w:tc>
          <w:tcPr>
            <w:tcW w:w="1464" w:type="dxa"/>
            <w:noWrap/>
            <w:vAlign w:val="center"/>
            <w:hideMark/>
          </w:tcPr>
          <w:p w14:paraId="05C192E8" w14:textId="29023C1C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12,200</w:t>
            </w:r>
          </w:p>
        </w:tc>
        <w:tc>
          <w:tcPr>
            <w:tcW w:w="1465" w:type="dxa"/>
            <w:noWrap/>
            <w:vAlign w:val="center"/>
            <w:hideMark/>
          </w:tcPr>
          <w:p w14:paraId="6E2D7B9C" w14:textId="134211B7" w:rsidR="003D26AC" w:rsidRPr="00844E64" w:rsidRDefault="003D26AC" w:rsidP="00F374D9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44E64">
              <w:rPr>
                <w:rFonts w:cs="Calibri"/>
                <w:sz w:val="20"/>
                <w:szCs w:val="20"/>
                <w:lang w:val="en-GB"/>
              </w:rPr>
              <w:t>5,750</w:t>
            </w:r>
          </w:p>
        </w:tc>
      </w:tr>
    </w:tbl>
    <w:p w14:paraId="2AA3B216" w14:textId="77777777" w:rsidR="006C51FF" w:rsidRDefault="006C51FF" w:rsidP="00757DDF">
      <w:pPr>
        <w:spacing w:before="120" w:after="120" w:line="240" w:lineRule="auto"/>
        <w:jc w:val="both"/>
        <w:rPr>
          <w:b/>
          <w:bCs/>
          <w:sz w:val="18"/>
          <w:szCs w:val="18"/>
          <w:lang w:val="en-GB"/>
        </w:rPr>
      </w:pPr>
    </w:p>
    <w:p w14:paraId="628D2D15" w14:textId="28C57388" w:rsidR="00793A04" w:rsidRPr="009E43BF" w:rsidRDefault="00793A04" w:rsidP="00793A04">
      <w:pPr>
        <w:jc w:val="both"/>
        <w:rPr>
          <w:sz w:val="20"/>
          <w:szCs w:val="20"/>
          <w:lang w:val="en-GB"/>
        </w:rPr>
      </w:pPr>
      <w:r w:rsidRPr="00481132">
        <w:rPr>
          <w:sz w:val="20"/>
          <w:szCs w:val="20"/>
          <w:lang w:val="en-GB"/>
        </w:rPr>
        <w:lastRenderedPageBreak/>
        <w:t xml:space="preserve">Targeting thresholds represent districts with HIV incidence </w:t>
      </w:r>
      <w:r w:rsidRPr="009E43BF">
        <w:rPr>
          <w:sz w:val="20"/>
          <w:szCs w:val="20"/>
          <w:lang w:val="en-GB"/>
        </w:rPr>
        <w:t xml:space="preserve">among women aged 15-49 years </w:t>
      </w:r>
      <w:r w:rsidR="00481132" w:rsidRPr="009E43BF">
        <w:rPr>
          <w:sz w:val="20"/>
          <w:szCs w:val="20"/>
          <w:lang w:val="en-GB"/>
        </w:rPr>
        <w:t xml:space="preserve">of </w:t>
      </w:r>
      <w:r w:rsidRPr="009E43BF">
        <w:rPr>
          <w:sz w:val="20"/>
          <w:szCs w:val="20"/>
          <w:lang w:val="en-GB"/>
        </w:rPr>
        <w:t xml:space="preserve">≥0.7%, ≥0.5%, and ≥0.3%; universal rollout represents all </w:t>
      </w:r>
      <w:r w:rsidR="009E43BF" w:rsidRPr="009E43BF">
        <w:rPr>
          <w:sz w:val="20"/>
          <w:szCs w:val="20"/>
          <w:lang w:val="en-GB"/>
        </w:rPr>
        <w:t>pregnant and breastfeeding women without HIV</w:t>
      </w:r>
      <w:r w:rsidR="00481132" w:rsidRPr="009E43BF">
        <w:rPr>
          <w:sz w:val="20"/>
          <w:szCs w:val="20"/>
          <w:lang w:val="en-GB"/>
        </w:rPr>
        <w:t xml:space="preserve"> aged 15-49 years</w:t>
      </w:r>
      <w:r w:rsidRPr="009E43BF">
        <w:rPr>
          <w:sz w:val="20"/>
          <w:szCs w:val="20"/>
          <w:lang w:val="en-GB"/>
        </w:rPr>
        <w:t xml:space="preserve"> in sub-Saharan Africa irrespective of district-level incidence.</w:t>
      </w:r>
    </w:p>
    <w:p w14:paraId="693C9F4F" w14:textId="26E34BC9" w:rsidR="00793A04" w:rsidRPr="00481132" w:rsidRDefault="00793A04" w:rsidP="00793A04">
      <w:pPr>
        <w:spacing w:before="120" w:after="12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bdr w:val="single" w:sz="2" w:space="0" w:color="000000" w:frame="1"/>
          <w:lang w:val="en-GB"/>
          <w14:ligatures w14:val="none"/>
        </w:rPr>
      </w:pPr>
      <w:r w:rsidRPr="00481132">
        <w:rPr>
          <w:sz w:val="20"/>
          <w:szCs w:val="20"/>
          <w:lang w:val="en-GB"/>
        </w:rPr>
        <w:t xml:space="preserve">Universal rollout based on UNAIDS epidemiological estimates (2025). The total eligible population comprised 39.2 million </w:t>
      </w:r>
      <w:r w:rsidR="009E43BF" w:rsidRPr="00481132">
        <w:rPr>
          <w:sz w:val="20"/>
          <w:szCs w:val="20"/>
          <w:lang w:val="en-GB"/>
        </w:rPr>
        <w:t xml:space="preserve">pregnant and breastfeeding women </w:t>
      </w:r>
      <w:r w:rsidR="009E43BF">
        <w:rPr>
          <w:sz w:val="20"/>
          <w:szCs w:val="20"/>
          <w:lang w:val="en-GB"/>
        </w:rPr>
        <w:t xml:space="preserve">without HIV </w:t>
      </w:r>
      <w:r w:rsidRPr="00481132">
        <w:rPr>
          <w:sz w:val="20"/>
          <w:szCs w:val="20"/>
          <w:lang w:val="en-GB"/>
        </w:rPr>
        <w:t>across 45 countries in sub-Saharan Africa, with 16.36 million in Eastern and Southern Africa and 22.82 million in Western and Central Africa.</w:t>
      </w:r>
    </w:p>
    <w:p w14:paraId="0FBA154F" w14:textId="4935F19F" w:rsidR="00757DDF" w:rsidRPr="00481132" w:rsidRDefault="00757DDF" w:rsidP="00793A04">
      <w:pPr>
        <w:spacing w:before="120" w:after="120" w:line="240" w:lineRule="auto"/>
        <w:jc w:val="both"/>
        <w:rPr>
          <w:sz w:val="20"/>
          <w:szCs w:val="20"/>
          <w:lang w:val="en-GB"/>
        </w:rPr>
      </w:pPr>
      <w:r w:rsidRPr="00481132">
        <w:rPr>
          <w:sz w:val="20"/>
          <w:szCs w:val="20"/>
          <w:lang w:val="en-GB"/>
        </w:rPr>
        <w:t>Targeted rollout based on subnational HIV incidence thresholds among women aged 15–49 years (derived from the Naomi model):</w:t>
      </w:r>
    </w:p>
    <w:p w14:paraId="70D03A88" w14:textId="3D1C9628" w:rsidR="00757DDF" w:rsidRPr="009E43BF" w:rsidRDefault="00757DDF" w:rsidP="009E43BF">
      <w:pPr>
        <w:numPr>
          <w:ilvl w:val="0"/>
          <w:numId w:val="8"/>
        </w:numPr>
        <w:spacing w:before="120" w:after="120" w:line="240" w:lineRule="auto"/>
        <w:jc w:val="both"/>
        <w:rPr>
          <w:sz w:val="20"/>
          <w:szCs w:val="20"/>
          <w:lang w:val="en-GB"/>
        </w:rPr>
      </w:pPr>
      <w:r w:rsidRPr="00481132">
        <w:rPr>
          <w:sz w:val="20"/>
          <w:szCs w:val="20"/>
          <w:lang w:val="en-GB"/>
        </w:rPr>
        <w:t xml:space="preserve">High-priority targeting </w:t>
      </w:r>
      <w:r w:rsidR="00375EFF" w:rsidRPr="00481132">
        <w:rPr>
          <w:sz w:val="20"/>
          <w:szCs w:val="20"/>
          <w:lang w:val="en-GB"/>
        </w:rPr>
        <w:t>(districts with ≥0.7% incidence</w:t>
      </w:r>
      <w:r w:rsidRPr="00481132">
        <w:rPr>
          <w:sz w:val="20"/>
          <w:szCs w:val="20"/>
          <w:lang w:val="en-GB"/>
        </w:rPr>
        <w:t xml:space="preserve">): Approximately 0.96 million pregnant and breastfeeding women </w:t>
      </w:r>
      <w:r w:rsidR="009E43BF">
        <w:rPr>
          <w:sz w:val="20"/>
          <w:szCs w:val="20"/>
          <w:lang w:val="en-GB"/>
        </w:rPr>
        <w:t xml:space="preserve">without HIV </w:t>
      </w:r>
      <w:r w:rsidRPr="00481132">
        <w:rPr>
          <w:sz w:val="20"/>
          <w:szCs w:val="20"/>
          <w:lang w:val="en-GB"/>
        </w:rPr>
        <w:t>were eligible, distributed as follows:</w:t>
      </w:r>
      <w:r w:rsidR="009E43BF">
        <w:rPr>
          <w:sz w:val="20"/>
          <w:szCs w:val="20"/>
          <w:lang w:val="en-GB"/>
        </w:rPr>
        <w:t xml:space="preserve"> </w:t>
      </w:r>
      <w:r w:rsidRPr="009E43BF">
        <w:rPr>
          <w:sz w:val="20"/>
          <w:szCs w:val="20"/>
          <w:lang w:val="en-GB"/>
        </w:rPr>
        <w:t>Eswatini (n=22,000), Mozambique (n=461,000), South Africa (n=470,000), Zambia (n=10,000).</w:t>
      </w:r>
    </w:p>
    <w:p w14:paraId="7F627481" w14:textId="5246B35D" w:rsidR="00757DDF" w:rsidRPr="00481132" w:rsidRDefault="00757DDF" w:rsidP="00793A04">
      <w:pPr>
        <w:numPr>
          <w:ilvl w:val="0"/>
          <w:numId w:val="8"/>
        </w:numPr>
        <w:spacing w:before="120" w:after="120" w:line="240" w:lineRule="auto"/>
        <w:jc w:val="both"/>
        <w:rPr>
          <w:sz w:val="20"/>
          <w:szCs w:val="20"/>
          <w:lang w:val="en-GB"/>
        </w:rPr>
      </w:pPr>
      <w:r w:rsidRPr="00481132">
        <w:rPr>
          <w:sz w:val="20"/>
          <w:szCs w:val="20"/>
          <w:lang w:val="en-GB"/>
        </w:rPr>
        <w:t xml:space="preserve">Intermediate targeting </w:t>
      </w:r>
      <w:r w:rsidR="00375EFF" w:rsidRPr="00481132">
        <w:rPr>
          <w:sz w:val="20"/>
          <w:szCs w:val="20"/>
          <w:lang w:val="en-GB"/>
        </w:rPr>
        <w:t>(districts with ≥0.5% incidence)</w:t>
      </w:r>
      <w:r w:rsidRPr="00481132">
        <w:rPr>
          <w:sz w:val="20"/>
          <w:szCs w:val="20"/>
          <w:lang w:val="en-GB"/>
        </w:rPr>
        <w:t xml:space="preserve">: Approximately 1.67 million pregnant and breastfeeding women </w:t>
      </w:r>
      <w:r w:rsidR="009E43BF">
        <w:rPr>
          <w:sz w:val="20"/>
          <w:szCs w:val="20"/>
          <w:lang w:val="en-GB"/>
        </w:rPr>
        <w:t xml:space="preserve">without HIV </w:t>
      </w:r>
      <w:r w:rsidRPr="00481132">
        <w:rPr>
          <w:sz w:val="20"/>
          <w:szCs w:val="20"/>
          <w:lang w:val="en-GB"/>
        </w:rPr>
        <w:t>were eligible across nine countries:</w:t>
      </w:r>
      <w:r w:rsidR="009E43BF">
        <w:rPr>
          <w:sz w:val="20"/>
          <w:szCs w:val="20"/>
          <w:lang w:val="en-GB"/>
        </w:rPr>
        <w:t xml:space="preserve"> </w:t>
      </w:r>
      <w:r w:rsidRPr="00481132">
        <w:rPr>
          <w:sz w:val="20"/>
          <w:szCs w:val="20"/>
          <w:lang w:val="en-GB"/>
        </w:rPr>
        <w:t>Botswana (n=12,000), Congo (n=39,000), Eswatini (n=22,000), Gabon (n=1,000), Mozambique (n=664,000), Namibia (n=26,000), South Africa (n=744,000), Uganda (n=5,000), Zambia (n=154,000).</w:t>
      </w:r>
    </w:p>
    <w:p w14:paraId="02FF9DD8" w14:textId="3FA18591" w:rsidR="00810669" w:rsidRPr="00481132" w:rsidRDefault="00757DDF" w:rsidP="00793A04">
      <w:pPr>
        <w:numPr>
          <w:ilvl w:val="0"/>
          <w:numId w:val="8"/>
        </w:numPr>
        <w:spacing w:before="120" w:after="120" w:line="240" w:lineRule="auto"/>
        <w:jc w:val="both"/>
        <w:rPr>
          <w:sz w:val="20"/>
          <w:szCs w:val="20"/>
          <w:lang w:val="en-GB"/>
        </w:rPr>
      </w:pPr>
      <w:r w:rsidRPr="00481132">
        <w:rPr>
          <w:sz w:val="20"/>
          <w:szCs w:val="20"/>
          <w:lang w:val="en-GB"/>
        </w:rPr>
        <w:t xml:space="preserve">Expanded targeting </w:t>
      </w:r>
      <w:r w:rsidR="00375EFF" w:rsidRPr="00481132">
        <w:rPr>
          <w:sz w:val="20"/>
          <w:szCs w:val="20"/>
          <w:lang w:val="en-GB"/>
        </w:rPr>
        <w:t>(districts with ≥0.3% incidence)</w:t>
      </w:r>
      <w:r w:rsidRPr="00481132">
        <w:rPr>
          <w:sz w:val="20"/>
          <w:szCs w:val="20"/>
          <w:lang w:val="en-GB"/>
        </w:rPr>
        <w:t xml:space="preserve">: Approximately 3.08 million pregnant and breastfeeding women </w:t>
      </w:r>
      <w:r w:rsidR="009E43BF">
        <w:rPr>
          <w:sz w:val="20"/>
          <w:szCs w:val="20"/>
          <w:lang w:val="en-GB"/>
        </w:rPr>
        <w:t xml:space="preserve">without HIV </w:t>
      </w:r>
      <w:r w:rsidRPr="00481132">
        <w:rPr>
          <w:sz w:val="20"/>
          <w:szCs w:val="20"/>
          <w:lang w:val="en-GB"/>
        </w:rPr>
        <w:t>were eligible across 18 countries in sub-Saharan Africa.</w:t>
      </w:r>
    </w:p>
    <w:sectPr w:rsidR="00810669" w:rsidRPr="00481132" w:rsidSect="005E16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E2B44"/>
    <w:multiLevelType w:val="multilevel"/>
    <w:tmpl w:val="37820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4B5D18"/>
    <w:multiLevelType w:val="multilevel"/>
    <w:tmpl w:val="54048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BE19AB"/>
    <w:multiLevelType w:val="multilevel"/>
    <w:tmpl w:val="B9187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A53B87"/>
    <w:multiLevelType w:val="hybridMultilevel"/>
    <w:tmpl w:val="EFFE6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051067"/>
    <w:multiLevelType w:val="multilevel"/>
    <w:tmpl w:val="CAB65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7A1008"/>
    <w:multiLevelType w:val="hybridMultilevel"/>
    <w:tmpl w:val="806C3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A5251F"/>
    <w:multiLevelType w:val="multilevel"/>
    <w:tmpl w:val="8C482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E101184"/>
    <w:multiLevelType w:val="multilevel"/>
    <w:tmpl w:val="3D80B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36313096">
    <w:abstractNumId w:val="4"/>
  </w:num>
  <w:num w:numId="2" w16cid:durableId="1982424106">
    <w:abstractNumId w:val="1"/>
  </w:num>
  <w:num w:numId="3" w16cid:durableId="1333800704">
    <w:abstractNumId w:val="2"/>
  </w:num>
  <w:num w:numId="4" w16cid:durableId="48112989">
    <w:abstractNumId w:val="0"/>
  </w:num>
  <w:num w:numId="5" w16cid:durableId="364791491">
    <w:abstractNumId w:val="5"/>
  </w:num>
  <w:num w:numId="6" w16cid:durableId="1272279542">
    <w:abstractNumId w:val="3"/>
  </w:num>
  <w:num w:numId="7" w16cid:durableId="954868939">
    <w:abstractNumId w:val="7"/>
  </w:num>
  <w:num w:numId="8" w16cid:durableId="119249475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C92"/>
    <w:rsid w:val="00021756"/>
    <w:rsid w:val="000220E0"/>
    <w:rsid w:val="00023F98"/>
    <w:rsid w:val="000267B3"/>
    <w:rsid w:val="0003166F"/>
    <w:rsid w:val="00035504"/>
    <w:rsid w:val="00062F44"/>
    <w:rsid w:val="000678E5"/>
    <w:rsid w:val="00067A8D"/>
    <w:rsid w:val="000746EA"/>
    <w:rsid w:val="00084297"/>
    <w:rsid w:val="000A4E2B"/>
    <w:rsid w:val="000A56A6"/>
    <w:rsid w:val="000B2837"/>
    <w:rsid w:val="000B5676"/>
    <w:rsid w:val="000B6FCF"/>
    <w:rsid w:val="000E5E42"/>
    <w:rsid w:val="000F4B9F"/>
    <w:rsid w:val="001077AA"/>
    <w:rsid w:val="00107C97"/>
    <w:rsid w:val="001153DD"/>
    <w:rsid w:val="00126F74"/>
    <w:rsid w:val="00131C5C"/>
    <w:rsid w:val="00134A10"/>
    <w:rsid w:val="001442DF"/>
    <w:rsid w:val="00145FB8"/>
    <w:rsid w:val="00170476"/>
    <w:rsid w:val="001A52BD"/>
    <w:rsid w:val="001D7BB7"/>
    <w:rsid w:val="001E269F"/>
    <w:rsid w:val="001E5E3B"/>
    <w:rsid w:val="00204DFB"/>
    <w:rsid w:val="00237032"/>
    <w:rsid w:val="00290A90"/>
    <w:rsid w:val="002941EB"/>
    <w:rsid w:val="002B6C89"/>
    <w:rsid w:val="002C03F8"/>
    <w:rsid w:val="0031209E"/>
    <w:rsid w:val="00315F08"/>
    <w:rsid w:val="00317078"/>
    <w:rsid w:val="00317859"/>
    <w:rsid w:val="0032463A"/>
    <w:rsid w:val="003377C3"/>
    <w:rsid w:val="003400BC"/>
    <w:rsid w:val="0037563D"/>
    <w:rsid w:val="00375EFF"/>
    <w:rsid w:val="00380A60"/>
    <w:rsid w:val="00385F60"/>
    <w:rsid w:val="00392A53"/>
    <w:rsid w:val="003B5BEB"/>
    <w:rsid w:val="003B6BF8"/>
    <w:rsid w:val="003C15EB"/>
    <w:rsid w:val="003C3F0D"/>
    <w:rsid w:val="003D26AC"/>
    <w:rsid w:val="003D48D8"/>
    <w:rsid w:val="003E4A9D"/>
    <w:rsid w:val="003F1914"/>
    <w:rsid w:val="00400BD3"/>
    <w:rsid w:val="00412158"/>
    <w:rsid w:val="004145D6"/>
    <w:rsid w:val="00425D99"/>
    <w:rsid w:val="00447586"/>
    <w:rsid w:val="00452151"/>
    <w:rsid w:val="00456D84"/>
    <w:rsid w:val="00471877"/>
    <w:rsid w:val="004806B9"/>
    <w:rsid w:val="00481132"/>
    <w:rsid w:val="004906F2"/>
    <w:rsid w:val="004B6A8F"/>
    <w:rsid w:val="004C658C"/>
    <w:rsid w:val="004D33AB"/>
    <w:rsid w:val="004E3B4A"/>
    <w:rsid w:val="00503F93"/>
    <w:rsid w:val="0053450F"/>
    <w:rsid w:val="0053669A"/>
    <w:rsid w:val="005774F8"/>
    <w:rsid w:val="00591461"/>
    <w:rsid w:val="005A3514"/>
    <w:rsid w:val="005A5507"/>
    <w:rsid w:val="005A5C76"/>
    <w:rsid w:val="005C4AC6"/>
    <w:rsid w:val="005C787F"/>
    <w:rsid w:val="005E16C8"/>
    <w:rsid w:val="005E3E9F"/>
    <w:rsid w:val="0063086A"/>
    <w:rsid w:val="006451A3"/>
    <w:rsid w:val="00645D6F"/>
    <w:rsid w:val="006462E6"/>
    <w:rsid w:val="006503B3"/>
    <w:rsid w:val="00695F3F"/>
    <w:rsid w:val="006C51FF"/>
    <w:rsid w:val="006C79EE"/>
    <w:rsid w:val="006E0178"/>
    <w:rsid w:val="006E2AA5"/>
    <w:rsid w:val="006E7BE5"/>
    <w:rsid w:val="006F0381"/>
    <w:rsid w:val="00755026"/>
    <w:rsid w:val="007565BD"/>
    <w:rsid w:val="00757127"/>
    <w:rsid w:val="00757DDF"/>
    <w:rsid w:val="00793A04"/>
    <w:rsid w:val="007A69DE"/>
    <w:rsid w:val="007B0F0A"/>
    <w:rsid w:val="007B0F38"/>
    <w:rsid w:val="007B4B1F"/>
    <w:rsid w:val="007C76F4"/>
    <w:rsid w:val="00810669"/>
    <w:rsid w:val="0081440A"/>
    <w:rsid w:val="0082485A"/>
    <w:rsid w:val="008325E9"/>
    <w:rsid w:val="0083781B"/>
    <w:rsid w:val="00844E64"/>
    <w:rsid w:val="00853EE1"/>
    <w:rsid w:val="0086387B"/>
    <w:rsid w:val="008B7829"/>
    <w:rsid w:val="008C4C92"/>
    <w:rsid w:val="008C5395"/>
    <w:rsid w:val="008C616F"/>
    <w:rsid w:val="008F5B27"/>
    <w:rsid w:val="0090553E"/>
    <w:rsid w:val="00921DCF"/>
    <w:rsid w:val="009672D6"/>
    <w:rsid w:val="00973860"/>
    <w:rsid w:val="009A7D82"/>
    <w:rsid w:val="009C19DC"/>
    <w:rsid w:val="009D5DDB"/>
    <w:rsid w:val="009D62FF"/>
    <w:rsid w:val="009E43BF"/>
    <w:rsid w:val="00A05EFA"/>
    <w:rsid w:val="00A21DCC"/>
    <w:rsid w:val="00A22B7F"/>
    <w:rsid w:val="00A84EA3"/>
    <w:rsid w:val="00A93659"/>
    <w:rsid w:val="00AA4E01"/>
    <w:rsid w:val="00AB0881"/>
    <w:rsid w:val="00AC1DDA"/>
    <w:rsid w:val="00AC4CCE"/>
    <w:rsid w:val="00AE268C"/>
    <w:rsid w:val="00AE7753"/>
    <w:rsid w:val="00B16344"/>
    <w:rsid w:val="00B27F31"/>
    <w:rsid w:val="00B900EA"/>
    <w:rsid w:val="00BA3500"/>
    <w:rsid w:val="00BD2243"/>
    <w:rsid w:val="00BE21E1"/>
    <w:rsid w:val="00BE6634"/>
    <w:rsid w:val="00C22CD4"/>
    <w:rsid w:val="00C2497E"/>
    <w:rsid w:val="00C3783A"/>
    <w:rsid w:val="00C4114E"/>
    <w:rsid w:val="00C44F50"/>
    <w:rsid w:val="00C6069F"/>
    <w:rsid w:val="00C81F88"/>
    <w:rsid w:val="00C85E78"/>
    <w:rsid w:val="00CA2A6D"/>
    <w:rsid w:val="00CA2ADA"/>
    <w:rsid w:val="00CC313A"/>
    <w:rsid w:val="00CD5E61"/>
    <w:rsid w:val="00CE0A59"/>
    <w:rsid w:val="00D23C28"/>
    <w:rsid w:val="00D25348"/>
    <w:rsid w:val="00D5066E"/>
    <w:rsid w:val="00D612DE"/>
    <w:rsid w:val="00D670B7"/>
    <w:rsid w:val="00DA44C1"/>
    <w:rsid w:val="00DE7965"/>
    <w:rsid w:val="00DF6683"/>
    <w:rsid w:val="00E01FC6"/>
    <w:rsid w:val="00E04BBD"/>
    <w:rsid w:val="00E26DF4"/>
    <w:rsid w:val="00E30D75"/>
    <w:rsid w:val="00E85479"/>
    <w:rsid w:val="00EB073E"/>
    <w:rsid w:val="00F13A40"/>
    <w:rsid w:val="00F30919"/>
    <w:rsid w:val="00F31866"/>
    <w:rsid w:val="00F374D9"/>
    <w:rsid w:val="00F6114A"/>
    <w:rsid w:val="00F641F2"/>
    <w:rsid w:val="00F825D6"/>
    <w:rsid w:val="00F8330B"/>
    <w:rsid w:val="00F97824"/>
    <w:rsid w:val="00F97BC2"/>
    <w:rsid w:val="00FA6426"/>
    <w:rsid w:val="00FB3443"/>
    <w:rsid w:val="00FB7C31"/>
    <w:rsid w:val="00FD1C92"/>
    <w:rsid w:val="00FD2E87"/>
    <w:rsid w:val="00FE508F"/>
    <w:rsid w:val="5CFB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F9B85"/>
  <w15:chartTrackingRefBased/>
  <w15:docId w15:val="{9B9802C1-6E9A-408D-9CE7-345E40CB8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C92"/>
  </w:style>
  <w:style w:type="paragraph" w:styleId="Heading1">
    <w:name w:val="heading 1"/>
    <w:basedOn w:val="Normal"/>
    <w:next w:val="Normal"/>
    <w:link w:val="Heading1Char"/>
    <w:uiPriority w:val="9"/>
    <w:qFormat/>
    <w:rsid w:val="00FD1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C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C92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FD1C92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4D33AB"/>
    <w:rPr>
      <w:rFonts w:ascii="Times New Roman" w:hAnsi="Times New Roman" w:cs="Times New Roman"/>
    </w:rPr>
  </w:style>
  <w:style w:type="character" w:customStyle="1" w:styleId="css-1jxf6841">
    <w:name w:val="css-1jxf6841"/>
    <w:basedOn w:val="DefaultParagraphFont"/>
    <w:rsid w:val="007B0F0A"/>
    <w:rPr>
      <w:strike w:val="0"/>
      <w:dstrike w:val="0"/>
      <w:vanish w:val="0"/>
      <w:webHidden w:val="0"/>
      <w:u w:val="none"/>
      <w:effect w:val="none"/>
      <w:bdr w:val="single" w:sz="2" w:space="0" w:color="000000" w:frame="1"/>
      <w:specVanish w:val="0"/>
    </w:rPr>
  </w:style>
  <w:style w:type="table" w:styleId="GridTable1Light-Accent4">
    <w:name w:val="Grid Table 1 Light Accent 4"/>
    <w:basedOn w:val="TableNormal"/>
    <w:uiPriority w:val="46"/>
    <w:rsid w:val="000746EA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C51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9E43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44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4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7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2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0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7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0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0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2e1cf9b-e1b6-44eb-8021-428c292d3eb5}" enabled="0" method="" siteId="{c2e1cf9b-e1b6-44eb-8021-428c292d3e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31</Words>
  <Characters>3217</Characters>
  <Application>Microsoft Office Word</Application>
  <DocSecurity>0</DocSecurity>
  <Lines>201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SIK, Anna</dc:creator>
  <cp:keywords/>
  <dc:description/>
  <cp:lastModifiedBy>YAKUSIK, Anna</cp:lastModifiedBy>
  <cp:revision>16</cp:revision>
  <dcterms:created xsi:type="dcterms:W3CDTF">2026-05-04T07:19:00Z</dcterms:created>
  <dcterms:modified xsi:type="dcterms:W3CDTF">2026-05-25T07:10:00Z</dcterms:modified>
</cp:coreProperties>
</file>